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8B7CA" w14:textId="7008F78A" w:rsidR="00121929" w:rsidRDefault="00121929">
      <w:pPr>
        <w:rPr>
          <w:rFonts w:ascii="Arial" w:hAnsi="Arial" w:cs="Arial"/>
          <w:sz w:val="20"/>
          <w:szCs w:val="20"/>
        </w:rPr>
      </w:pPr>
    </w:p>
    <w:p w14:paraId="221F8387" w14:textId="77777777" w:rsidR="00121929" w:rsidRPr="002A7DC0" w:rsidRDefault="00121929" w:rsidP="004B450F">
      <w:pPr>
        <w:jc w:val="center"/>
        <w:rPr>
          <w:rFonts w:ascii="Times New Roman" w:eastAsia="Times New Roman" w:hAnsi="Times New Roman" w:cs="Times New Roman"/>
        </w:rPr>
      </w:pPr>
      <w:r w:rsidRPr="002A7DC0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begin"/>
      </w:r>
      <w:r w:rsidRPr="002A7DC0">
        <w:rPr>
          <w:rFonts w:ascii="Arial" w:eastAsia="Times New Roman" w:hAnsi="Arial" w:cs="Arial"/>
          <w:color w:val="000000"/>
          <w:bdr w:val="none" w:sz="0" w:space="0" w:color="auto" w:frame="1"/>
        </w:rPr>
        <w:instrText xml:space="preserve"> INCLUDEPICTURE "https://lh5.googleusercontent.com/XILUYsKeLlP0VXJxgqKT8FiH-46QDrrk84hggVwzxRwxmahQzJ1DryD7z9fBgQM39XgAJIsv39E0ZrOb4BGac8aBgEHD4SyQd76y5AADBVmmEWueTflX_CZ62dS6xDp1r2tfP5cS" \* MERGEFORMATINET </w:instrText>
      </w:r>
      <w:r w:rsidRPr="002A7DC0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separate"/>
      </w:r>
      <w:r w:rsidRPr="002A7DC0">
        <w:rPr>
          <w:rFonts w:ascii="Arial" w:eastAsia="Times New Roman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2A216B78" wp14:editId="36D09BC2">
            <wp:extent cx="4193741" cy="3417272"/>
            <wp:effectExtent l="0" t="0" r="0" b="0"/>
            <wp:docPr id="11" name="Picture 1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4618" cy="34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A7DC0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end"/>
      </w:r>
    </w:p>
    <w:p w14:paraId="1320F30A" w14:textId="77777777" w:rsidR="004B450F" w:rsidRDefault="004B450F" w:rsidP="00121929">
      <w:pPr>
        <w:jc w:val="both"/>
        <w:rPr>
          <w:rFonts w:ascii="Times" w:hAnsi="Times" w:cs="Arial"/>
          <w:b/>
          <w:bCs/>
        </w:rPr>
      </w:pPr>
    </w:p>
    <w:p w14:paraId="0D653A66" w14:textId="671A36FA" w:rsidR="000D678F" w:rsidRPr="00E802CD" w:rsidRDefault="00BF6DBC" w:rsidP="002F4CE8">
      <w:pPr>
        <w:spacing w:line="480" w:lineRule="auto"/>
        <w:jc w:val="both"/>
        <w:rPr>
          <w:rFonts w:ascii="Times New Roman" w:eastAsia="Times New Roman" w:hAnsi="Times New Roman" w:cs="Times New Roman"/>
          <w:lang w:eastAsia="fr-CA"/>
        </w:rPr>
      </w:pPr>
      <w:r w:rsidRPr="004B450F">
        <w:rPr>
          <w:rFonts w:ascii="Times" w:hAnsi="Times" w:cs="Arial"/>
          <w:b/>
          <w:bCs/>
        </w:rPr>
        <w:t xml:space="preserve">FIG </w:t>
      </w:r>
      <w:r w:rsidR="00A0510D">
        <w:rPr>
          <w:rFonts w:ascii="Times" w:hAnsi="Times" w:cs="Arial"/>
          <w:b/>
          <w:bCs/>
        </w:rPr>
        <w:t>S</w:t>
      </w:r>
      <w:r w:rsidRPr="004B450F">
        <w:rPr>
          <w:rFonts w:ascii="Times" w:hAnsi="Times" w:cs="Arial"/>
          <w:b/>
          <w:bCs/>
        </w:rPr>
        <w:t>1</w:t>
      </w:r>
      <w:r w:rsidRPr="004B450F">
        <w:rPr>
          <w:rFonts w:ascii="Times" w:hAnsi="Times" w:cs="Arial"/>
        </w:rPr>
        <w:t xml:space="preserve"> </w:t>
      </w:r>
      <w:r w:rsidR="00121929" w:rsidRPr="00BF6DBC">
        <w:rPr>
          <w:rFonts w:ascii="Times" w:hAnsi="Times" w:cs="Arial"/>
        </w:rPr>
        <w:t xml:space="preserve">Targeted mutations in the T2SS reduce the export of pectin </w:t>
      </w:r>
      <w:proofErr w:type="spellStart"/>
      <w:r w:rsidR="00121929" w:rsidRPr="00BF6DBC">
        <w:rPr>
          <w:rFonts w:ascii="Times" w:hAnsi="Times" w:cs="Arial"/>
        </w:rPr>
        <w:t>methylesterase</w:t>
      </w:r>
      <w:proofErr w:type="spellEnd"/>
      <w:r w:rsidR="00121929" w:rsidRPr="00BF6DBC">
        <w:rPr>
          <w:rFonts w:ascii="Times" w:hAnsi="Times" w:cs="Arial"/>
        </w:rPr>
        <w:t xml:space="preserve">. </w:t>
      </w:r>
      <w:r w:rsidR="00121929" w:rsidRPr="004B450F">
        <w:rPr>
          <w:rFonts w:ascii="Times" w:hAnsi="Times" w:cs="Arial"/>
        </w:rPr>
        <w:t xml:space="preserve">Ten-fold serial dilutions of each strain were spotted on minimal media plates containing pectin. After 24 hours of growth, the colonies were rinsed off and the plates were washed with </w:t>
      </w:r>
      <w:proofErr w:type="spellStart"/>
      <w:r w:rsidR="00121929" w:rsidRPr="004B450F">
        <w:rPr>
          <w:rFonts w:ascii="Times" w:hAnsi="Times" w:cs="Arial"/>
        </w:rPr>
        <w:t>HCl</w:t>
      </w:r>
      <w:proofErr w:type="spellEnd"/>
      <w:r w:rsidR="00121929" w:rsidRPr="004B450F">
        <w:rPr>
          <w:rFonts w:ascii="Times" w:hAnsi="Times" w:cs="Arial"/>
        </w:rPr>
        <w:t xml:space="preserve">. BIM1 and a </w:t>
      </w:r>
      <w:proofErr w:type="spellStart"/>
      <w:r w:rsidR="00121929" w:rsidRPr="004B450F">
        <w:rPr>
          <w:rFonts w:ascii="Times" w:hAnsi="Times" w:cs="Arial"/>
        </w:rPr>
        <w:t>GspG</w:t>
      </w:r>
      <w:proofErr w:type="spellEnd"/>
      <w:r w:rsidR="00121929" w:rsidRPr="004B450F">
        <w:rPr>
          <w:rFonts w:ascii="Times" w:hAnsi="Times" w:cs="Arial"/>
        </w:rPr>
        <w:t xml:space="preserve"> overexpression strain produced a </w:t>
      </w:r>
      <w:r w:rsidR="00BE5EFE">
        <w:rPr>
          <w:rFonts w:ascii="Times" w:hAnsi="Times" w:cs="Arial"/>
        </w:rPr>
        <w:t xml:space="preserve">clearing </w:t>
      </w:r>
      <w:r w:rsidR="00121929" w:rsidRPr="004B450F">
        <w:rPr>
          <w:rFonts w:ascii="Times" w:hAnsi="Times" w:cs="Arial"/>
        </w:rPr>
        <w:t xml:space="preserve">zone at </w:t>
      </w:r>
      <w:r w:rsidR="00BE5EFE">
        <w:rPr>
          <w:rFonts w:ascii="Times" w:hAnsi="Times" w:cs="Arial"/>
        </w:rPr>
        <w:t>a 10</w:t>
      </w:r>
      <w:r w:rsidR="00121929" w:rsidRPr="004B450F">
        <w:rPr>
          <w:rFonts w:ascii="Times" w:hAnsi="Times" w:cs="Arial"/>
        </w:rPr>
        <w:t xml:space="preserve">-fold higher dilution than </w:t>
      </w:r>
      <w:r w:rsidR="00BE5EFE">
        <w:rPr>
          <w:rFonts w:ascii="Times" w:hAnsi="Times" w:cs="Arial"/>
        </w:rPr>
        <w:t xml:space="preserve">the </w:t>
      </w:r>
      <w:r w:rsidR="00121929" w:rsidRPr="004B450F">
        <w:rPr>
          <w:rFonts w:ascii="Times" w:hAnsi="Times" w:cs="Arial"/>
        </w:rPr>
        <w:t xml:space="preserve">WT. A point mutation in </w:t>
      </w:r>
      <w:proofErr w:type="spellStart"/>
      <w:r w:rsidR="00BE5EFE" w:rsidRPr="00BE5EFE">
        <w:rPr>
          <w:rFonts w:ascii="Times" w:hAnsi="Times" w:cs="Arial"/>
          <w:i/>
          <w:iCs/>
        </w:rPr>
        <w:t>g</w:t>
      </w:r>
      <w:r w:rsidR="00121929" w:rsidRPr="00BE5EFE">
        <w:rPr>
          <w:rFonts w:ascii="Times" w:hAnsi="Times" w:cs="Arial"/>
          <w:i/>
          <w:iCs/>
        </w:rPr>
        <w:t>spE</w:t>
      </w:r>
      <w:proofErr w:type="spellEnd"/>
      <w:r w:rsidR="00121929" w:rsidRPr="004B450F">
        <w:rPr>
          <w:rFonts w:ascii="Times" w:hAnsi="Times" w:cs="Arial"/>
        </w:rPr>
        <w:t xml:space="preserve"> led to a loss of pectin </w:t>
      </w:r>
      <w:proofErr w:type="spellStart"/>
      <w:r w:rsidR="00121929" w:rsidRPr="004B450F">
        <w:rPr>
          <w:rFonts w:ascii="Times" w:hAnsi="Times" w:cs="Arial"/>
        </w:rPr>
        <w:t>methylesterase</w:t>
      </w:r>
      <w:proofErr w:type="spellEnd"/>
      <w:r w:rsidR="00121929" w:rsidRPr="004B450F">
        <w:rPr>
          <w:rFonts w:ascii="Times" w:hAnsi="Times" w:cs="Arial"/>
        </w:rPr>
        <w:t xml:space="preserve"> </w:t>
      </w:r>
      <w:r w:rsidR="00BE5EFE">
        <w:rPr>
          <w:rFonts w:ascii="Times" w:hAnsi="Times" w:cs="Arial"/>
        </w:rPr>
        <w:t>se</w:t>
      </w:r>
      <w:r w:rsidR="00121929" w:rsidRPr="004B450F">
        <w:rPr>
          <w:rFonts w:ascii="Times" w:hAnsi="Times" w:cs="Arial"/>
        </w:rPr>
        <w:t xml:space="preserve">cretion. </w:t>
      </w:r>
      <w:bookmarkStart w:id="0" w:name="_GoBack"/>
      <w:bookmarkEnd w:id="0"/>
    </w:p>
    <w:p w14:paraId="34F51B76" w14:textId="77777777" w:rsidR="0084799A" w:rsidRPr="0084799A" w:rsidRDefault="0084799A">
      <w:pPr>
        <w:rPr>
          <w:rFonts w:ascii="Arial" w:hAnsi="Arial" w:cs="Arial"/>
          <w:b/>
          <w:bCs/>
        </w:rPr>
      </w:pPr>
    </w:p>
    <w:sectPr w:rsidR="0084799A" w:rsidRPr="0084799A" w:rsidSect="00694C1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231788"/>
    <w:multiLevelType w:val="hybridMultilevel"/>
    <w:tmpl w:val="D6145F28"/>
    <w:lvl w:ilvl="0" w:tplc="F3F2502A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0E"/>
    <w:rsid w:val="000204E9"/>
    <w:rsid w:val="00023AFD"/>
    <w:rsid w:val="000330BA"/>
    <w:rsid w:val="00050C72"/>
    <w:rsid w:val="000527C5"/>
    <w:rsid w:val="00070C1E"/>
    <w:rsid w:val="00075439"/>
    <w:rsid w:val="00082BA3"/>
    <w:rsid w:val="000850B2"/>
    <w:rsid w:val="00090451"/>
    <w:rsid w:val="000A01B6"/>
    <w:rsid w:val="000A3CA2"/>
    <w:rsid w:val="000D678F"/>
    <w:rsid w:val="00121929"/>
    <w:rsid w:val="0014636D"/>
    <w:rsid w:val="00156ED1"/>
    <w:rsid w:val="001616FA"/>
    <w:rsid w:val="00170DB0"/>
    <w:rsid w:val="00171EE9"/>
    <w:rsid w:val="001A6827"/>
    <w:rsid w:val="001C3EAA"/>
    <w:rsid w:val="00205B34"/>
    <w:rsid w:val="00224578"/>
    <w:rsid w:val="00267851"/>
    <w:rsid w:val="0027652A"/>
    <w:rsid w:val="00277D0E"/>
    <w:rsid w:val="00290CCE"/>
    <w:rsid w:val="002A23D7"/>
    <w:rsid w:val="002A6518"/>
    <w:rsid w:val="002A7CC3"/>
    <w:rsid w:val="002E587E"/>
    <w:rsid w:val="002F4CE8"/>
    <w:rsid w:val="00304C9B"/>
    <w:rsid w:val="00347519"/>
    <w:rsid w:val="003557EC"/>
    <w:rsid w:val="00363280"/>
    <w:rsid w:val="003B63B2"/>
    <w:rsid w:val="003E066E"/>
    <w:rsid w:val="003F5911"/>
    <w:rsid w:val="00411098"/>
    <w:rsid w:val="00432721"/>
    <w:rsid w:val="004965AC"/>
    <w:rsid w:val="00496E41"/>
    <w:rsid w:val="004A1A0F"/>
    <w:rsid w:val="004B450F"/>
    <w:rsid w:val="004C3B76"/>
    <w:rsid w:val="00553DE4"/>
    <w:rsid w:val="005A576F"/>
    <w:rsid w:val="005C27B0"/>
    <w:rsid w:val="005C3F2E"/>
    <w:rsid w:val="005E1F42"/>
    <w:rsid w:val="0060483E"/>
    <w:rsid w:val="00611FB3"/>
    <w:rsid w:val="006177DC"/>
    <w:rsid w:val="0062335B"/>
    <w:rsid w:val="006751AD"/>
    <w:rsid w:val="00694C1A"/>
    <w:rsid w:val="006A5082"/>
    <w:rsid w:val="007C4988"/>
    <w:rsid w:val="007E0B65"/>
    <w:rsid w:val="0080353B"/>
    <w:rsid w:val="00811F33"/>
    <w:rsid w:val="0084799A"/>
    <w:rsid w:val="008A62C9"/>
    <w:rsid w:val="008B368A"/>
    <w:rsid w:val="00962884"/>
    <w:rsid w:val="009748E2"/>
    <w:rsid w:val="009F5F6B"/>
    <w:rsid w:val="00A0510D"/>
    <w:rsid w:val="00A224E4"/>
    <w:rsid w:val="00A400E4"/>
    <w:rsid w:val="00A9665C"/>
    <w:rsid w:val="00AD17B6"/>
    <w:rsid w:val="00AD4F57"/>
    <w:rsid w:val="00AF4DC7"/>
    <w:rsid w:val="00BA1C39"/>
    <w:rsid w:val="00BD7EFF"/>
    <w:rsid w:val="00BE5EFE"/>
    <w:rsid w:val="00BF3600"/>
    <w:rsid w:val="00BF6DBC"/>
    <w:rsid w:val="00C05582"/>
    <w:rsid w:val="00C331FF"/>
    <w:rsid w:val="00C6429D"/>
    <w:rsid w:val="00D2767A"/>
    <w:rsid w:val="00D50120"/>
    <w:rsid w:val="00DA1DEF"/>
    <w:rsid w:val="00DB1593"/>
    <w:rsid w:val="00E030FD"/>
    <w:rsid w:val="00E369F4"/>
    <w:rsid w:val="00E7447B"/>
    <w:rsid w:val="00E802CD"/>
    <w:rsid w:val="00E9196B"/>
    <w:rsid w:val="00EA58A7"/>
    <w:rsid w:val="00EE1C34"/>
    <w:rsid w:val="00F2075E"/>
    <w:rsid w:val="00F36482"/>
    <w:rsid w:val="00F44C51"/>
    <w:rsid w:val="00F56F5F"/>
    <w:rsid w:val="00F63E26"/>
    <w:rsid w:val="00F8451B"/>
    <w:rsid w:val="00FA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0B00"/>
  <w15:docId w15:val="{B8194A05-66F7-154A-BCF9-AF4A16DA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7D0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0D678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3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AF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A1D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50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587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62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6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7EF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8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8A7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D678F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6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3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3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2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9</Words>
  <Characters>569</Characters>
  <Application>Microsoft Macintosh Word</Application>
  <DocSecurity>0</DocSecurity>
  <Lines>4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Gonçalves de Melo</dc:creator>
  <cp:lastModifiedBy>Alessandra Gonçalves de Melo</cp:lastModifiedBy>
  <cp:revision>5</cp:revision>
  <dcterms:created xsi:type="dcterms:W3CDTF">2022-08-29T16:26:00Z</dcterms:created>
  <dcterms:modified xsi:type="dcterms:W3CDTF">2022-09-28T18:22:00Z</dcterms:modified>
</cp:coreProperties>
</file>